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48A5C" w14:textId="77777777" w:rsidR="001D4B42" w:rsidRDefault="001D4B42" w:rsidP="001D4B42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ascii="Calibri" w:eastAsia="Arial" w:hAnsi="Calibri" w:cs="Calibri"/>
          <w:color w:val="000000" w:themeColor="text1"/>
          <w:sz w:val="16"/>
          <w:szCs w:val="16"/>
        </w:rPr>
      </w:pPr>
    </w:p>
    <w:p w14:paraId="22CC9575" w14:textId="72B9421D" w:rsidR="009744E3" w:rsidRPr="0053282C" w:rsidRDefault="009744E3" w:rsidP="009744E3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</w:rPr>
      </w:pPr>
      <w:r w:rsidRPr="0053282C">
        <w:rPr>
          <w:b/>
          <w:bCs/>
          <w:i w:val="0"/>
          <w:iCs w:val="0"/>
          <w:color w:val="auto"/>
          <w:sz w:val="24"/>
          <w:szCs w:val="24"/>
        </w:rPr>
        <w:t>S4</w:t>
      </w:r>
      <w:r w:rsidR="0053282C" w:rsidRPr="0053282C">
        <w:rPr>
          <w:b/>
          <w:bCs/>
          <w:i w:val="0"/>
          <w:iCs w:val="0"/>
          <w:color w:val="auto"/>
          <w:sz w:val="24"/>
          <w:szCs w:val="24"/>
        </w:rPr>
        <w:t xml:space="preserve"> Table.</w:t>
      </w:r>
      <w:r w:rsidRPr="0053282C">
        <w:rPr>
          <w:b/>
          <w:bCs/>
          <w:i w:val="0"/>
          <w:iCs w:val="0"/>
          <w:color w:val="auto"/>
          <w:sz w:val="24"/>
          <w:szCs w:val="24"/>
        </w:rPr>
        <w:t xml:space="preserve">  Sensitivity analysis of the pooled analysis on subsets of data (NDHS 2022, 2016, 2011, &amp; 2006) </w:t>
      </w:r>
      <w:r w:rsidR="0053282C" w:rsidRPr="0053282C">
        <w:rPr>
          <w:b/>
          <w:bCs/>
          <w:i w:val="0"/>
          <w:iCs w:val="0"/>
          <w:color w:val="auto"/>
          <w:sz w:val="24"/>
          <w:szCs w:val="24"/>
        </w:rPr>
        <w:t>among children aged 6–23 months</w:t>
      </w:r>
    </w:p>
    <w:tbl>
      <w:tblPr>
        <w:tblW w:w="13950" w:type="dxa"/>
        <w:tblLook w:val="04A0" w:firstRow="1" w:lastRow="0" w:firstColumn="1" w:lastColumn="0" w:noHBand="0" w:noVBand="1"/>
      </w:tblPr>
      <w:tblGrid>
        <w:gridCol w:w="3119"/>
        <w:gridCol w:w="2226"/>
        <w:gridCol w:w="2132"/>
        <w:gridCol w:w="2132"/>
        <w:gridCol w:w="2209"/>
        <w:gridCol w:w="2132"/>
      </w:tblGrid>
      <w:tr w:rsidR="009744E3" w14:paraId="39CB9B8A" w14:textId="77777777" w:rsidTr="009744E3">
        <w:trPr>
          <w:trHeight w:val="227"/>
          <w:tblHeader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8E7F86" w14:textId="77777777" w:rsidR="009744E3" w:rsidRPr="009744E3" w:rsidRDefault="009744E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          </w:t>
            </w:r>
            <w:r w:rsidRPr="009744E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EFF3C" w14:textId="77777777" w:rsidR="009744E3" w:rsidRDefault="009744E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ooled (2006-2022)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28C8C" w14:textId="77777777" w:rsidR="009744E3" w:rsidRDefault="009744E3" w:rsidP="002A520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69220" w14:textId="77777777" w:rsidR="009744E3" w:rsidRDefault="009744E3" w:rsidP="002A520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80C978" w14:textId="77777777" w:rsidR="009744E3" w:rsidRDefault="009744E3" w:rsidP="002A520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DBB69" w14:textId="77777777" w:rsidR="009744E3" w:rsidRDefault="009744E3" w:rsidP="002A520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06</w:t>
            </w:r>
          </w:p>
        </w:tc>
      </w:tr>
      <w:tr w:rsidR="009744E3" w14:paraId="011A2BF0" w14:textId="77777777" w:rsidTr="009744E3">
        <w:trPr>
          <w:trHeight w:val="227"/>
          <w:tblHeader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AC24A" w14:textId="77777777" w:rsidR="009744E3" w:rsidRDefault="009744E3">
            <w:pPr>
              <w:ind w:firstLineChars="200" w:firstLine="402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C83D3" w14:textId="77777777" w:rsidR="009744E3" w:rsidRDefault="009744E3" w:rsidP="002A5200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djusted OR (95% CI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A018E" w14:textId="77777777" w:rsidR="009744E3" w:rsidRDefault="009744E3" w:rsidP="002A5200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djusted OR (95% CI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A7E80" w14:textId="77777777" w:rsidR="009744E3" w:rsidRDefault="009744E3" w:rsidP="002A5200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djusted OR (95% CI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3CD24" w14:textId="77777777" w:rsidR="009744E3" w:rsidRDefault="009744E3" w:rsidP="002A5200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djusted OR (95% CI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1B359" w14:textId="77777777" w:rsidR="009744E3" w:rsidRDefault="009744E3" w:rsidP="002A5200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djusted OR (95% CI)</w:t>
            </w:r>
          </w:p>
        </w:tc>
      </w:tr>
      <w:tr w:rsidR="009744E3" w14:paraId="16A1671A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4380E" w14:textId="77777777" w:rsidR="009744E3" w:rsidRDefault="009744E3">
            <w:pPr>
              <w:ind w:firstLineChars="200" w:firstLine="402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urvey year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74ED2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7BC82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7A88F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A4DFD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ECD29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744E3" w14:paraId="6B8A0EE5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D15AE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DHS 2006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587C2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5E543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8EF44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FD8D3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DD750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744E3" w14:paraId="717FFA80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A6A8B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DHS 2011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61A02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6 (0.39, 1.90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08B73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2BAFB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C00DB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9AAF3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744E3" w14:paraId="5E3C7FB1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9F29D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DHS 2016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D6373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0 (0.26, 1.41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D1AA2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362E3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5747B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2809A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744E3" w14:paraId="63E8A684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B8AC8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DHS 2022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8008F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8 (0.80, 3.66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A48FC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EDFFD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3AABA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975CB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744E3" w14:paraId="3ABF5DDD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8F183" w14:textId="77777777" w:rsidR="009744E3" w:rsidRDefault="009744E3">
            <w:pPr>
              <w:ind w:firstLineChars="200" w:firstLine="402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nabling Factors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62D71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A35D2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F9719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483CE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15B0F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744E3" w14:paraId="42FEC9CE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0B43C" w14:textId="77777777" w:rsidR="009744E3" w:rsidRDefault="009744E3">
            <w:pPr>
              <w:ind w:firstLineChars="200" w:firstLine="402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lace of residence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F508B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1A9CF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C1E5A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5265C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D4BB8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744E3" w14:paraId="048E62CA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0B655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FB432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4 (0.61, 1.44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0A96B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7 (0.34, 1.29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0641B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0 (0.71, 3.16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D51ED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0 (0.58, 3.91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CBD13" w14:textId="77777777" w:rsidR="009744E3" w:rsidRDefault="009744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2 (0.26, 6.59)</w:t>
            </w:r>
          </w:p>
        </w:tc>
      </w:tr>
      <w:tr w:rsidR="009744E3" w14:paraId="04AED4C4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08D89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2BCC7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0E95F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5BB80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6FD1C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8EC53" w14:textId="77777777" w:rsidR="009744E3" w:rsidRDefault="004662F6" w:rsidP="004662F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</w:t>
            </w:r>
            <w:r w:rsidR="009744E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9744E3" w14:paraId="48EA42C3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527EA" w14:textId="77777777" w:rsidR="009744E3" w:rsidRDefault="009744E3">
            <w:pPr>
              <w:ind w:firstLineChars="200" w:firstLine="402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rovince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90524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6F459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8ABA2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D539E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DD892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744E3" w14:paraId="3869BCB7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01811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oshi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82D3A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BD6DF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F09D2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88AD8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333E0" w14:textId="77777777" w:rsidR="009744E3" w:rsidRDefault="004662F6" w:rsidP="004662F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</w:t>
            </w:r>
            <w:r w:rsidR="009744E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9744E3" w14:paraId="3D27B9D3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995FE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adhesh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BFF21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0 (0.55, 2.65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73DE6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1 (0.28, 2.94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E8123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0 (0.27, 9.35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CFABA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99 (0.26, 34.24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B7156" w14:textId="77777777" w:rsidR="009744E3" w:rsidRDefault="009744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5 (0.00, 5.62)</w:t>
            </w:r>
          </w:p>
        </w:tc>
      </w:tr>
      <w:tr w:rsidR="009744E3" w14:paraId="7012F804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0955E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gmati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EF616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5 (0.99, 3.11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39A02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9 (0.47, 2.99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82DD9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1 (0.44, 4.48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39FA0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61 (1.81, 17.39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F5CAB" w14:textId="77777777" w:rsidR="009744E3" w:rsidRDefault="009744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8 (0.37, 8.52)</w:t>
            </w:r>
          </w:p>
        </w:tc>
      </w:tr>
      <w:tr w:rsidR="009744E3" w14:paraId="287B0C68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1A0E0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andaki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568BE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1 (0.52, 2.34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04A24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8 (0.08, 3.06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93081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1 (0.67, 6.68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68E37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74 (0.63, 11.86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B0ACD84" w14:textId="77777777" w:rsidR="009744E3" w:rsidRDefault="009744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744E3" w14:paraId="3452D4B8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7C840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umbini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A0A41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4 (0.54, 2.00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832A2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6 (0.30, 2.47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B5496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1 (0.19, 2.70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48A8FA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 (0.20, 5.01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7584A" w14:textId="77777777" w:rsidR="009744E3" w:rsidRDefault="009744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8 (0.32, 7.84)</w:t>
            </w:r>
          </w:p>
        </w:tc>
      </w:tr>
      <w:tr w:rsidR="009744E3" w14:paraId="6EB5011C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75568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arnali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46A52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0 (0.49, 2.46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FA914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0 (0.23, 2.12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61D37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6 (0.44, 6.95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hideMark/>
          </w:tcPr>
          <w:p w14:paraId="551B7C41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AA913" w14:textId="77777777" w:rsidR="009744E3" w:rsidRDefault="009744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3 (0.32, 12.69)</w:t>
            </w:r>
          </w:p>
        </w:tc>
      </w:tr>
      <w:tr w:rsidR="009744E3" w14:paraId="11A0C338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88CC1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udurpaschim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C8C13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4 (0.57, 3.11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68514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7 (0.29, 2.65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C1161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0 (0.07, 2.32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38A28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8 (0.28, 7.81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80B28" w14:textId="77777777" w:rsidR="009744E3" w:rsidRDefault="009744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3 (0.59, 9.97)</w:t>
            </w:r>
          </w:p>
        </w:tc>
      </w:tr>
      <w:tr w:rsidR="009744E3" w14:paraId="56B061E9" w14:textId="77777777" w:rsidTr="009744E3">
        <w:trPr>
          <w:trHeight w:val="320"/>
        </w:trPr>
        <w:tc>
          <w:tcPr>
            <w:tcW w:w="1181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DEBF8" w14:textId="77777777" w:rsidR="009744E3" w:rsidRDefault="009744E3">
            <w:pPr>
              <w:ind w:firstLineChars="200" w:firstLine="402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Underlying factors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284E1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744E3" w14:paraId="5C8406E4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hideMark/>
          </w:tcPr>
          <w:p w14:paraId="47A90DFF" w14:textId="77777777" w:rsidR="009744E3" w:rsidRDefault="009744E3">
            <w:pPr>
              <w:ind w:firstLineChars="200" w:firstLine="402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nfant characteristics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hideMark/>
          </w:tcPr>
          <w:p w14:paraId="3B8ACE1F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hideMark/>
          </w:tcPr>
          <w:p w14:paraId="571256F9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hideMark/>
          </w:tcPr>
          <w:p w14:paraId="759F74E2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hideMark/>
          </w:tcPr>
          <w:p w14:paraId="0153E78F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70A55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744E3" w14:paraId="07B5C3CD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93E05" w14:textId="77777777" w:rsidR="009744E3" w:rsidRDefault="009744E3">
            <w:pPr>
              <w:ind w:firstLineChars="200" w:firstLine="402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hild sex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D183E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7AE81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E7C9B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F15D0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47552" w14:textId="77777777" w:rsidR="009744E3" w:rsidRDefault="009744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744E3" w14:paraId="17B21DC8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5506F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B9EAC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7 (1.15, 2.42) **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2F8FC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8 (0.95, 2.97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6C6D8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2 (0.63, 2.39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72A81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52 (1.01, 6.28) *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66F22" w14:textId="77777777" w:rsidR="009744E3" w:rsidRDefault="009744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7 (0.79, 5.42)</w:t>
            </w:r>
          </w:p>
        </w:tc>
      </w:tr>
      <w:tr w:rsidR="009744E3" w14:paraId="0634ABF4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D3E80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37ADC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D12E8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AFE9C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68694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5C8C9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9744E3" w14:paraId="2409FC3A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55688" w14:textId="77777777" w:rsidR="009744E3" w:rsidRDefault="009744E3">
            <w:pPr>
              <w:ind w:firstLineChars="200" w:firstLine="402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Perceived size at birth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55D4D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907CC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CF91F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DF633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AD77F" w14:textId="77777777" w:rsidR="009744E3" w:rsidRDefault="009744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744E3" w14:paraId="6A7CBC92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E15C9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69C41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76 ( 1.48, 5.15) **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55A74" w14:textId="77777777" w:rsidR="009744E3" w:rsidRDefault="009744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83 (0.94, 8.52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C031C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8 (0.25, 2.47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02376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75 (0.51, 27.33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D3AFD" w14:textId="77777777" w:rsidR="009744E3" w:rsidRDefault="009744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27 (0.75, 14.31)</w:t>
            </w:r>
          </w:p>
        </w:tc>
      </w:tr>
      <w:tr w:rsidR="009744E3" w14:paraId="3790FFFE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B23E0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C255D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1 (0.74, 2.32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B22438" w14:textId="77777777" w:rsidR="009744E3" w:rsidRDefault="009744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3 (0.66, 4.03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46477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1 (0.22, 1.71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F0731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0 (0.22, 7.58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3B41A" w14:textId="77777777" w:rsidR="009744E3" w:rsidRDefault="009744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4 (0.23, 3.04)</w:t>
            </w:r>
          </w:p>
        </w:tc>
      </w:tr>
      <w:tr w:rsidR="009744E3" w14:paraId="3A20CF72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9961B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05F26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F30BD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D86EB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DD16B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7CD03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9744E3" w14:paraId="0F34E151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31CB6" w14:textId="77777777" w:rsidR="009744E3" w:rsidRDefault="009744E3">
            <w:pPr>
              <w:ind w:firstLineChars="200" w:firstLine="402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Preceding birth interval 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132DB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8D301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37FDE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D2B76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91B9C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744E3" w14:paraId="329D102A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48DA4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 previous birth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AD163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59 (1.02, 6.56) *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FAE7C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6 (0.51, 6.82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5BE10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37 (1.10, 5.11) *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993EB0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 (0.34, 2.79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6955E" w14:textId="77777777" w:rsidR="009744E3" w:rsidRDefault="009744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2 (0.09, 3.12)</w:t>
            </w:r>
          </w:p>
        </w:tc>
      </w:tr>
      <w:tr w:rsidR="009744E3" w14:paraId="42E43701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1ED01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24 months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E1FB8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3C650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BB731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F9B42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3FF40" w14:textId="77777777" w:rsidR="009744E3" w:rsidRDefault="009744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9744E3" w14:paraId="04281C5A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F0BC3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gt;=24 months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30EFB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51 (0.99, 6.37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29689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6 (0.56, 7.58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7C6006D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20B3CC7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75657" w14:textId="77777777" w:rsidR="009744E3" w:rsidRDefault="009744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9 (0.21, 7.80)</w:t>
            </w:r>
          </w:p>
        </w:tc>
      </w:tr>
      <w:tr w:rsidR="009744E3" w14:paraId="1E68EABB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46CE2" w14:textId="77777777" w:rsidR="009744E3" w:rsidRDefault="009744E3">
            <w:pPr>
              <w:ind w:firstLineChars="200" w:firstLine="402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Initiation of breastfeeding 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1D8D2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7A50A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345AC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4DDE8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1E207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744E3" w14:paraId="69458CDE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1C6A6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re than 1 hour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EA96A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642EB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1EB25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069FA5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72F12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744E3" w14:paraId="4635575B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A1DDB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mmediately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8220A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EBE6A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BA7BF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F2FEB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E0291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744E3" w14:paraId="4687DC1B" w14:textId="77777777" w:rsidTr="009744E3">
        <w:trPr>
          <w:trHeight w:val="320"/>
        </w:trPr>
        <w:tc>
          <w:tcPr>
            <w:tcW w:w="1181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5205E" w14:textId="77777777" w:rsidR="009744E3" w:rsidRDefault="009744E3">
            <w:pPr>
              <w:ind w:firstLineChars="200" w:firstLine="402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bstetric and health service related characteristics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7759D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744E3" w14:paraId="4E12D1B4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3CA01" w14:textId="19BE4DDE" w:rsidR="009744E3" w:rsidRDefault="009744E3" w:rsidP="002A5200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Provider of Delivery During </w:t>
            </w:r>
            <w:r w:rsidR="002A520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Labour 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96C2B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7855E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40F2A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67196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04B3A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744E3" w14:paraId="37B72CA0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3B3DE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ealth personnel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81E73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4CA3D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F634D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1399E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C4887" w14:textId="77777777" w:rsidR="009744E3" w:rsidRDefault="004662F6" w:rsidP="004662F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  <w:r w:rsidR="009744E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9744E3" w14:paraId="7A7B3580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7B7D7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BA/Relative/Others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4720C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5 (0.67, 3.11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80004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6 (0.37, 2.48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56221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3 (0.29, 4.51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29388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5 (0.07, 10.50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2B8DF" w14:textId="77777777" w:rsidR="009744E3" w:rsidRDefault="009744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.96 (13.37, 591.87)</w:t>
            </w:r>
          </w:p>
        </w:tc>
      </w:tr>
      <w:tr w:rsidR="009744E3" w14:paraId="7A7C4FE5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05E51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 One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F3C24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5 (0.20, 7.87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30E71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DC4F8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0 (0.01, 6.08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A0F40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61 (0.17, 337.62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hideMark/>
          </w:tcPr>
          <w:p w14:paraId="12D7C3B9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744E3" w14:paraId="30EBD8E0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1ED2B" w14:textId="77777777" w:rsidR="009744E3" w:rsidRDefault="009744E3">
            <w:pPr>
              <w:ind w:firstLineChars="200" w:firstLine="402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PNC check within two days  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45087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236F0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2849A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60BF9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60509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744E3" w14:paraId="6AC93ADA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BE277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BC7F3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26B26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581A6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36B8610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2D59A" w14:textId="77777777" w:rsidR="009744E3" w:rsidRDefault="004662F6" w:rsidP="004662F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</w:t>
            </w:r>
            <w:r w:rsidR="009744E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9744E3" w14:paraId="59985D92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3A918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AC6C5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6 (0.73, 2.18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87798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9 (0.58, 2.88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0B7CA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6 (0.53, 4.60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AF7BBB6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934B8" w14:textId="77777777" w:rsidR="009744E3" w:rsidRDefault="009744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0 (0.38, 5.93)</w:t>
            </w:r>
          </w:p>
        </w:tc>
      </w:tr>
      <w:tr w:rsidR="009744E3" w14:paraId="0314C7C1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4A8501" w14:textId="77777777" w:rsidR="009744E3" w:rsidRDefault="009744E3">
            <w:pPr>
              <w:ind w:firstLineChars="200" w:firstLine="402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Delivery by caesarean section 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D3E78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269E6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54A09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61EEE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D3F5E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744E3" w14:paraId="02F48321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FD8FB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3F2EB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3B1B20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CA132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0DDB1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5CA08" w14:textId="77777777" w:rsidR="009744E3" w:rsidRDefault="004662F6" w:rsidP="004662F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</w:t>
            </w:r>
            <w:r w:rsidR="009744E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9744E3" w14:paraId="31E9CD1D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743F4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6E5F9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6 (0.90, 2.06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15575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9 (0.84, 3.02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80E5F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 (0.63, 3.10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C1412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5 (0.45, 4.03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AF445" w14:textId="77777777" w:rsidR="009744E3" w:rsidRDefault="009744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9 (0.04, 2.21)</w:t>
            </w:r>
          </w:p>
        </w:tc>
      </w:tr>
      <w:tr w:rsidR="009744E3" w14:paraId="42874C2D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EA766" w14:textId="77777777" w:rsidR="009744E3" w:rsidRDefault="009744E3">
            <w:pPr>
              <w:ind w:firstLineChars="200" w:firstLine="402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lace of child birth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8FA67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B0F1F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FD99A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BAB68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BAA0C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744E3" w14:paraId="33CCD55A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22E91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lsewhere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150CF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5F0C3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24155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12135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3EB76" w14:textId="77777777" w:rsidR="009744E3" w:rsidRDefault="004662F6" w:rsidP="004662F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9744E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9744E3" w14:paraId="56BF8C18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19C1C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Health facilities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EC3C7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18 (1.16, 8.73) *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96875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7 (0.57, 6.73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92F10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9 (0.26, 8.47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F5B7D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30 (0.11, 48.04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5D315" w14:textId="77777777" w:rsidR="009744E3" w:rsidRDefault="009744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0.56 (2.10, 1408.18) ***</w:t>
            </w:r>
          </w:p>
        </w:tc>
      </w:tr>
      <w:tr w:rsidR="009744E3" w14:paraId="5A7A1864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E48CB" w14:textId="77777777" w:rsidR="009744E3" w:rsidRDefault="009744E3">
            <w:pPr>
              <w:ind w:firstLineChars="200" w:firstLine="402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ntenatal visits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B3F94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2F493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D5CC8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D3307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B9399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744E3" w14:paraId="4848B8DF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69CEE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4 ANC visits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F1FD1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46819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A5263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7687F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0A362" w14:textId="77777777" w:rsidR="009744E3" w:rsidRDefault="009744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744E3" w14:paraId="6F9B9C70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92DC9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gt;=4 ANC visits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E4BA4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8A154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1E9AF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EB412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ED3AE" w14:textId="77777777" w:rsidR="009744E3" w:rsidRDefault="009744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744E3" w14:paraId="24011E4F" w14:textId="77777777" w:rsidTr="009744E3">
        <w:trPr>
          <w:trHeight w:val="320"/>
        </w:trPr>
        <w:tc>
          <w:tcPr>
            <w:tcW w:w="1181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D79E9" w14:textId="77777777" w:rsidR="009744E3" w:rsidRDefault="009744E3">
            <w:pPr>
              <w:ind w:firstLineChars="200" w:firstLine="402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ociodemographic and household characteristics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AB7FC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744E3" w14:paraId="5AE41773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4756B" w14:textId="77777777" w:rsidR="009744E3" w:rsidRDefault="009744E3">
            <w:pPr>
              <w:ind w:firstLineChars="200" w:firstLine="402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aternal age (years)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976F8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5CD8E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B82AD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0E245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5261E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744E3" w14:paraId="103EB8F8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48CB6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24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71E92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CBC02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53A98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5B6F5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89166" w14:textId="77777777" w:rsidR="009744E3" w:rsidRDefault="004662F6" w:rsidP="004662F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</w:t>
            </w:r>
            <w:r w:rsidR="009744E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9744E3" w14:paraId="780233CB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ABD70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24622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9 (0.89, 1.86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95506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3 (0.70, 2.50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FBCBF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5 (0.78, 3.95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89EA3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5 (0.74, 5.10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AB659" w14:textId="77777777" w:rsidR="009744E3" w:rsidRDefault="004662F6" w:rsidP="004662F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</w:t>
            </w:r>
            <w:r w:rsidR="009744E3">
              <w:rPr>
                <w:rFonts w:ascii="Calibri" w:hAnsi="Calibri" w:cs="Calibri"/>
                <w:color w:val="000000"/>
                <w:sz w:val="20"/>
                <w:szCs w:val="20"/>
              </w:rPr>
              <w:t>0.94 (0.31, 2.88)</w:t>
            </w:r>
          </w:p>
        </w:tc>
      </w:tr>
      <w:tr w:rsidR="009744E3" w14:paraId="53C555C9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9ED2F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CD00E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4 (0.43, 2.53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69AD3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4 (0.10, 1.93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E8684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28 (1.52, 18.28) **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B4526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25 (0.23, 46.36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hideMark/>
          </w:tcPr>
          <w:p w14:paraId="4128C2C8" w14:textId="77777777" w:rsidR="009744E3" w:rsidRDefault="009744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744E3" w14:paraId="0DD2674B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8E5C5" w14:textId="77777777" w:rsidR="009744E3" w:rsidRDefault="009744E3">
            <w:pPr>
              <w:ind w:firstLineChars="200" w:firstLine="402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aste/Ethnicity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3AA08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ECB39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72D23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B72FB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6C3CD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744E3" w14:paraId="780B4431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1573A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rahmin/Chhetri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C21A4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1 (0.64, 1.59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354B0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9 (0.90, 3.55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4C20C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9 (0.23, 1.52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52597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8 (0.15, 0.98) *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00CE2" w14:textId="77777777" w:rsidR="009744E3" w:rsidRDefault="009744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35 (2.11, 19.05) **</w:t>
            </w:r>
          </w:p>
        </w:tc>
      </w:tr>
      <w:tr w:rsidR="009744E3" w14:paraId="466A34B7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40303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adheshi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463A1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5 (0.54, 2.04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EF3A6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6 (0.65, 4.77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6112E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8 (0.16, 4.89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DDE71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 (0.01, 0.43) **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B4887" w14:textId="77777777" w:rsidR="009744E3" w:rsidRDefault="009744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16 (2.32, 63.70) **</w:t>
            </w:r>
          </w:p>
        </w:tc>
      </w:tr>
      <w:tr w:rsidR="009744E3" w14:paraId="1A109989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529DE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alit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41E3C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9 (0.34, 1.37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8D5EA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8 (0.79, 4.48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33E0F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 (0.01, 0.92) *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280AD4E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hideMark/>
          </w:tcPr>
          <w:p w14:paraId="1D853360" w14:textId="77777777" w:rsidR="009744E3" w:rsidRDefault="009744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744E3" w14:paraId="5A9EEF1F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ED4F8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Janajati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CEA69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9A073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D419C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AAB62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D7A6F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9744E3" w14:paraId="30124580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85E17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uslim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E6C6C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0 (0.30, 2.71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263CC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5 (0.04, 2.89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B468D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71 (1.01, 21.99) *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72E66F6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0E01B" w14:textId="77777777" w:rsidR="009744E3" w:rsidRDefault="009744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.58 (0.82, 1300.29)</w:t>
            </w:r>
          </w:p>
        </w:tc>
      </w:tr>
      <w:tr w:rsidR="009744E3" w14:paraId="41CEC42D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1033C" w14:textId="77777777" w:rsidR="009744E3" w:rsidRDefault="009744E3">
            <w:pPr>
              <w:ind w:firstLineChars="200" w:firstLine="402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aternal employment status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5F66D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BA770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3467C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3D1DF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73526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744E3" w14:paraId="2EA29922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8D63A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urrently not working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F4DC7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7BBEA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0B3B6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B0D55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B42E9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9744E3" w14:paraId="54688F2E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97D30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urrently Working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475BC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3 (0.69, 1.54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5A6F2" w14:textId="77777777" w:rsidR="009744E3" w:rsidRDefault="009744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8 (0.46, 1.69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25473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7 (0.95, 3.70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EA502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0 (0.24, 1.50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D007D" w14:textId="77777777" w:rsidR="009744E3" w:rsidRDefault="009744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4 (0.46, 3.32)</w:t>
            </w:r>
          </w:p>
        </w:tc>
      </w:tr>
      <w:tr w:rsidR="009744E3" w14:paraId="2C9D74E3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9B466" w14:textId="77777777" w:rsidR="009744E3" w:rsidRDefault="009744E3">
            <w:pPr>
              <w:ind w:firstLineChars="200" w:firstLine="402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Wealth index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A7AFC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CC56E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EC30F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DF5D6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CCEFB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744E3" w14:paraId="7E447424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9EC20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oorest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4624A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B827B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97B1B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C48D29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802E9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9744E3" w14:paraId="7C239A43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87E91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oorer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C5352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08 (1.35, 7.01) **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65580B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86 (1.06, 7.72) *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F5D02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2 (0.14, 3.82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00CB6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1 (0.03, 3.24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48D0A" w14:textId="77777777" w:rsidR="009744E3" w:rsidRDefault="009744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0 (0.15, 2.49)</w:t>
            </w:r>
          </w:p>
        </w:tc>
      </w:tr>
      <w:tr w:rsidR="009744E3" w14:paraId="74CB21F2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1F02D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7E7A9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02 (1.40, 6.51) **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EF4DE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3 (0.80, 7.43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4C483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87 (0.72, 11.46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3BA99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2 (0.10, 5.00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9A2D5D" w14:textId="77777777" w:rsidR="009744E3" w:rsidRDefault="009744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0 (0.02, 1.95)</w:t>
            </w:r>
          </w:p>
        </w:tc>
      </w:tr>
      <w:tr w:rsidR="009744E3" w14:paraId="33229321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246F6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icher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92390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01 (1.31, 6.92)**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5F6C5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3 (0.36, 4.27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8CAE5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5 (0.49, 8.53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C792D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52 (1.01, 6.31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D17FD9" w14:textId="77777777" w:rsidR="009744E3" w:rsidRDefault="009744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6 (0.16, 1.91)</w:t>
            </w:r>
          </w:p>
        </w:tc>
      </w:tr>
      <w:tr w:rsidR="009744E3" w14:paraId="685997CD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33706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Richest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2B971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87 (2.42, 14.22)***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12334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88 (1.31, 18.16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0652B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98 (0.69, 22.85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F861650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hideMark/>
          </w:tcPr>
          <w:p w14:paraId="1612BFED" w14:textId="77777777" w:rsidR="009744E3" w:rsidRDefault="009744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744E3" w14:paraId="0B393A50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16FDC" w14:textId="77777777" w:rsidR="009744E3" w:rsidRDefault="009744E3">
            <w:pPr>
              <w:ind w:firstLineChars="200" w:firstLine="402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dia exposure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D2357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180F8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D850E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6578F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9CAE3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744E3" w14:paraId="20947BF5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ECC5B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288DC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95CE6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DE2DC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4DCB4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3A381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744E3" w14:paraId="7E7D31D9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435A6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ess than once a week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B24BA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6 (0.42, 1.39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CE47C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1 (0.28, 1.34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65EFD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1 (0.38, 6.89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6BFCA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4 (0.46, 7.27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884D9" w14:textId="77777777" w:rsidR="009744E3" w:rsidRDefault="009744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4 (0.35, 10.82)</w:t>
            </w:r>
          </w:p>
        </w:tc>
      </w:tr>
      <w:tr w:rsidR="009744E3" w14:paraId="5BE92D45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E5ACE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t least once a week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E45D0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1 (0.59, 1.73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90026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1 (0.46, 1.81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78580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8 (0.27, 5.11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E095537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71764" w14:textId="77777777" w:rsidR="009744E3" w:rsidRDefault="009744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50 (0.41, 15.31)</w:t>
            </w:r>
          </w:p>
        </w:tc>
      </w:tr>
      <w:tr w:rsidR="009744E3" w14:paraId="138E5AEF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7A9705" w14:textId="3E7AAEED" w:rsidR="009744E3" w:rsidRDefault="009744E3">
            <w:pPr>
              <w:ind w:firstLineChars="200" w:firstLine="402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Household size </w:t>
            </w:r>
            <w:r w:rsidR="002A520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members)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06452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157EE6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2009D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E76AD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BBD69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744E3" w14:paraId="11E4F045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34AFB" w14:textId="27BB269D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-</w:t>
            </w:r>
            <w:r w:rsidR="002A5200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055F3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E3227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6EB10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4D068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BE88C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744E3" w14:paraId="4405BE44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23D64" w14:textId="45D9E869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-</w:t>
            </w:r>
            <w:r w:rsidR="002A5200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9F342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5DADC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9E005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540D91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9595B" w14:textId="77777777" w:rsidR="009744E3" w:rsidRDefault="009744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744E3" w14:paraId="3125656C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1181D" w14:textId="3D5040DC" w:rsidR="009744E3" w:rsidRDefault="002A5200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="009744E3">
              <w:rPr>
                <w:rFonts w:ascii="Calibri" w:hAnsi="Calibri" w:cs="Calibri"/>
                <w:color w:val="000000"/>
                <w:sz w:val="20"/>
                <w:szCs w:val="20"/>
              </w:rPr>
              <w:t>-38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6C91B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DEFF8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BCACB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FB573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0BF3D" w14:textId="77777777" w:rsidR="009744E3" w:rsidRDefault="009744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744E3" w14:paraId="2C112B32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0A70C" w14:textId="77777777" w:rsidR="009744E3" w:rsidRDefault="009744E3">
            <w:pPr>
              <w:ind w:firstLineChars="200" w:firstLine="402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aternal education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51D6C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69C91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13978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6A5C7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2C6CA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744E3" w14:paraId="406ECB11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2E1A6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 education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777E4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F56D2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28CD4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1995A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4E0BE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9744E3" w14:paraId="57E969BE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11055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C7FD3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9 (0.38, 1.65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06757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5 (0.13, 0.94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95C75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77 (0.76, 10.02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CC4E7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2 (0.01, 1.20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5AA7EF" w14:textId="77777777" w:rsidR="009744E3" w:rsidRDefault="009744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47 (1.29, 32.56) *</w:t>
            </w:r>
          </w:p>
        </w:tc>
      </w:tr>
      <w:tr w:rsidR="009744E3" w14:paraId="34ECB1BE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A89C6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condary and higher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42C0C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0 (0.73, 3.08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AAE43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4 (0.37, 2.39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C1B61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4 (0.54, 9.40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32650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9 (0.44, 7.27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1AF3E" w14:textId="77777777" w:rsidR="009744E3" w:rsidRDefault="009744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81 (1.36, 44.89) *</w:t>
            </w:r>
          </w:p>
        </w:tc>
      </w:tr>
      <w:tr w:rsidR="009744E3" w14:paraId="646D007B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BA627" w14:textId="77777777" w:rsidR="009744E3" w:rsidRDefault="009744E3">
            <w:pPr>
              <w:ind w:firstLineChars="200" w:firstLine="402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aternal education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22817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8F95C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313C3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A1BC6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83F30" w14:textId="77777777" w:rsidR="009744E3" w:rsidRDefault="009744E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744E3" w14:paraId="703E970E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86C30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 education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B50CA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7500B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676CF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8C19D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B8526B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9744E3" w14:paraId="731A4E34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5D92A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8FB73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2 (0.93, 5.33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3206E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50 (0.65, 9.55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FD188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13 (0.97, 85.93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649BD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2 (0.24, 1.58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7B0E6" w14:textId="77777777" w:rsidR="009744E3" w:rsidRDefault="009744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9 (0.09, 1.77)</w:t>
            </w:r>
          </w:p>
        </w:tc>
      </w:tr>
      <w:tr w:rsidR="009744E3" w14:paraId="1EEAE457" w14:textId="77777777" w:rsidTr="009744E3">
        <w:trPr>
          <w:trHeight w:val="320"/>
        </w:trPr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71B3F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condary and higher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D318F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14 (1.22, 8.10) *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2DD1D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92 (0.99, 24.55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99B24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40 (0.88, 100.06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BF1ACCA" w14:textId="77777777" w:rsidR="009744E3" w:rsidRDefault="009744E3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E8CC2" w14:textId="77777777" w:rsidR="009744E3" w:rsidRDefault="009744E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1 (0.08, 2.09)</w:t>
            </w:r>
          </w:p>
        </w:tc>
      </w:tr>
    </w:tbl>
    <w:p w14:paraId="3446ACCE" w14:textId="77777777" w:rsidR="001D4B42" w:rsidRPr="00965CBF" w:rsidRDefault="001D4B42" w:rsidP="001D4B42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ascii="Calibri" w:eastAsia="Arial" w:hAnsi="Calibri" w:cs="Calibri"/>
          <w:color w:val="000000" w:themeColor="text1"/>
          <w:sz w:val="16"/>
          <w:szCs w:val="16"/>
        </w:rPr>
      </w:pPr>
      <w:r>
        <w:rPr>
          <w:rFonts w:ascii="Calibri" w:eastAsia="Arial" w:hAnsi="Calibri" w:cs="Calibri"/>
          <w:color w:val="000000" w:themeColor="text1"/>
          <w:sz w:val="16"/>
          <w:szCs w:val="16"/>
        </w:rPr>
        <w:t xml:space="preserve"> </w:t>
      </w:r>
    </w:p>
    <w:p w14:paraId="16603474" w14:textId="77777777" w:rsidR="009744E3" w:rsidRDefault="009744E3" w:rsidP="009744E3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ascii="Calibri" w:eastAsia="Arial" w:hAnsi="Calibri" w:cs="Calibri"/>
          <w:color w:val="000000" w:themeColor="text1"/>
          <w:sz w:val="16"/>
          <w:szCs w:val="16"/>
        </w:rPr>
      </w:pPr>
      <w:r w:rsidRPr="00C810A7">
        <w:rPr>
          <w:rFonts w:ascii="Calibri" w:eastAsia="Arial" w:hAnsi="Calibri" w:cs="Calibri"/>
          <w:color w:val="000000" w:themeColor="text1"/>
          <w:sz w:val="16"/>
          <w:szCs w:val="16"/>
        </w:rPr>
        <w:t>***Significant at p-value &lt; 0.001. **Significant at p-value &lt; 0.01. *Significant at p-value &lt; 0.05; 1.00 represents the reference category</w:t>
      </w:r>
      <w:r>
        <w:rPr>
          <w:rFonts w:ascii="Calibri" w:eastAsia="Arial" w:hAnsi="Calibri" w:cs="Calibri"/>
          <w:color w:val="000000" w:themeColor="text1"/>
          <w:sz w:val="16"/>
          <w:szCs w:val="16"/>
        </w:rPr>
        <w:t xml:space="preserve">.  </w:t>
      </w:r>
    </w:p>
    <w:p w14:paraId="03C902E9" w14:textId="77777777" w:rsidR="002D7F50" w:rsidRDefault="002D7F50"/>
    <w:p w14:paraId="51816408" w14:textId="77777777" w:rsidR="002D7F50" w:rsidRDefault="002D7F50"/>
    <w:p w14:paraId="6BE77A5E" w14:textId="77777777" w:rsidR="002D7F50" w:rsidRDefault="002D7F50"/>
    <w:p w14:paraId="2A4E64D5" w14:textId="77777777" w:rsidR="002D7F50" w:rsidRDefault="002D7F50"/>
    <w:sectPr w:rsidR="002D7F50" w:rsidSect="00DF6B86">
      <w:footerReference w:type="even" r:id="rId6"/>
      <w:footerReference w:type="default" r:id="rId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82F1FE" w14:textId="77777777" w:rsidR="00AF6665" w:rsidRDefault="00AF6665" w:rsidP="008B0FD5">
      <w:r>
        <w:separator/>
      </w:r>
    </w:p>
  </w:endnote>
  <w:endnote w:type="continuationSeparator" w:id="0">
    <w:p w14:paraId="5F1056ED" w14:textId="77777777" w:rsidR="00AF6665" w:rsidRDefault="00AF6665" w:rsidP="008B0F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3014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ADFB71" w14:textId="081DF18E" w:rsidR="008B0FD5" w:rsidRDefault="008B0FD5" w:rsidP="00BF03E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5CC0A24" w14:textId="77777777" w:rsidR="008B0FD5" w:rsidRDefault="008B0FD5" w:rsidP="008B0FD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501279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6AD866" w14:textId="36146D25" w:rsidR="008B0FD5" w:rsidRDefault="008B0FD5" w:rsidP="00BF03E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3C1A885" w14:textId="77777777" w:rsidR="008B0FD5" w:rsidRDefault="008B0FD5" w:rsidP="008B0FD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9E61BD" w14:textId="77777777" w:rsidR="00AF6665" w:rsidRDefault="00AF6665" w:rsidP="008B0FD5">
      <w:r>
        <w:separator/>
      </w:r>
    </w:p>
  </w:footnote>
  <w:footnote w:type="continuationSeparator" w:id="0">
    <w:p w14:paraId="6B6989A4" w14:textId="77777777" w:rsidR="00AF6665" w:rsidRDefault="00AF6665" w:rsidP="008B0F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6B8"/>
    <w:rsid w:val="00024C60"/>
    <w:rsid w:val="00031DC9"/>
    <w:rsid w:val="00040027"/>
    <w:rsid w:val="00053CC4"/>
    <w:rsid w:val="00055E54"/>
    <w:rsid w:val="000737D2"/>
    <w:rsid w:val="00082724"/>
    <w:rsid w:val="000839BC"/>
    <w:rsid w:val="000943ED"/>
    <w:rsid w:val="000B003B"/>
    <w:rsid w:val="000B7799"/>
    <w:rsid w:val="000E4AF0"/>
    <w:rsid w:val="000F4AF2"/>
    <w:rsid w:val="00114CDA"/>
    <w:rsid w:val="00132FED"/>
    <w:rsid w:val="00136683"/>
    <w:rsid w:val="00172CD8"/>
    <w:rsid w:val="00196A5B"/>
    <w:rsid w:val="001C5ADD"/>
    <w:rsid w:val="001D3865"/>
    <w:rsid w:val="001D4B42"/>
    <w:rsid w:val="001E3FEF"/>
    <w:rsid w:val="00201FE2"/>
    <w:rsid w:val="00217745"/>
    <w:rsid w:val="00266AE6"/>
    <w:rsid w:val="00286506"/>
    <w:rsid w:val="002A5200"/>
    <w:rsid w:val="002B25F1"/>
    <w:rsid w:val="002D7F50"/>
    <w:rsid w:val="002E7A4F"/>
    <w:rsid w:val="002E7BD2"/>
    <w:rsid w:val="0030212A"/>
    <w:rsid w:val="00307DC8"/>
    <w:rsid w:val="0034144D"/>
    <w:rsid w:val="00341F7B"/>
    <w:rsid w:val="00347AA3"/>
    <w:rsid w:val="00353CCD"/>
    <w:rsid w:val="00367585"/>
    <w:rsid w:val="003A0BF4"/>
    <w:rsid w:val="003B2E1D"/>
    <w:rsid w:val="003B3FE8"/>
    <w:rsid w:val="003D51AE"/>
    <w:rsid w:val="003D712C"/>
    <w:rsid w:val="00401565"/>
    <w:rsid w:val="00407F8C"/>
    <w:rsid w:val="004662F6"/>
    <w:rsid w:val="00497B83"/>
    <w:rsid w:val="004B1ADC"/>
    <w:rsid w:val="004B63A6"/>
    <w:rsid w:val="00507367"/>
    <w:rsid w:val="0053282C"/>
    <w:rsid w:val="00533502"/>
    <w:rsid w:val="005409F7"/>
    <w:rsid w:val="0055368A"/>
    <w:rsid w:val="005541EB"/>
    <w:rsid w:val="005553A1"/>
    <w:rsid w:val="0055588A"/>
    <w:rsid w:val="00556CF4"/>
    <w:rsid w:val="005A275B"/>
    <w:rsid w:val="005B1DF1"/>
    <w:rsid w:val="005B5308"/>
    <w:rsid w:val="005B6BFE"/>
    <w:rsid w:val="005D24F5"/>
    <w:rsid w:val="005F4808"/>
    <w:rsid w:val="00620789"/>
    <w:rsid w:val="0062423D"/>
    <w:rsid w:val="006408A7"/>
    <w:rsid w:val="006530C5"/>
    <w:rsid w:val="00671F00"/>
    <w:rsid w:val="00680042"/>
    <w:rsid w:val="006A3E0A"/>
    <w:rsid w:val="006A6EE2"/>
    <w:rsid w:val="006B67C4"/>
    <w:rsid w:val="006D4BEA"/>
    <w:rsid w:val="006E0E2D"/>
    <w:rsid w:val="006F154C"/>
    <w:rsid w:val="007036E9"/>
    <w:rsid w:val="00707EA8"/>
    <w:rsid w:val="00717F28"/>
    <w:rsid w:val="00736DB8"/>
    <w:rsid w:val="00762EEB"/>
    <w:rsid w:val="007A2DE3"/>
    <w:rsid w:val="007A3FD8"/>
    <w:rsid w:val="007A461F"/>
    <w:rsid w:val="007B6924"/>
    <w:rsid w:val="007C67A2"/>
    <w:rsid w:val="007F786C"/>
    <w:rsid w:val="008169CD"/>
    <w:rsid w:val="00817269"/>
    <w:rsid w:val="008471D0"/>
    <w:rsid w:val="00851479"/>
    <w:rsid w:val="008754F9"/>
    <w:rsid w:val="00877D10"/>
    <w:rsid w:val="008B0FD5"/>
    <w:rsid w:val="008B2380"/>
    <w:rsid w:val="008B62B4"/>
    <w:rsid w:val="008B709D"/>
    <w:rsid w:val="008D109C"/>
    <w:rsid w:val="008D5AEC"/>
    <w:rsid w:val="008F1AD8"/>
    <w:rsid w:val="009100D1"/>
    <w:rsid w:val="00932E87"/>
    <w:rsid w:val="0095137A"/>
    <w:rsid w:val="009744E3"/>
    <w:rsid w:val="00996FAA"/>
    <w:rsid w:val="009D0B02"/>
    <w:rsid w:val="009D1745"/>
    <w:rsid w:val="009D3B94"/>
    <w:rsid w:val="00A06983"/>
    <w:rsid w:val="00A14415"/>
    <w:rsid w:val="00A432BD"/>
    <w:rsid w:val="00A50813"/>
    <w:rsid w:val="00A519E7"/>
    <w:rsid w:val="00A76CB9"/>
    <w:rsid w:val="00AE2C3A"/>
    <w:rsid w:val="00AF043F"/>
    <w:rsid w:val="00AF6665"/>
    <w:rsid w:val="00B01956"/>
    <w:rsid w:val="00B17E38"/>
    <w:rsid w:val="00B30901"/>
    <w:rsid w:val="00B36153"/>
    <w:rsid w:val="00B5259C"/>
    <w:rsid w:val="00B554D6"/>
    <w:rsid w:val="00B60CB9"/>
    <w:rsid w:val="00B626B6"/>
    <w:rsid w:val="00B63C50"/>
    <w:rsid w:val="00B80E9D"/>
    <w:rsid w:val="00B83DAA"/>
    <w:rsid w:val="00B857D1"/>
    <w:rsid w:val="00C0773F"/>
    <w:rsid w:val="00C30606"/>
    <w:rsid w:val="00C47D02"/>
    <w:rsid w:val="00C638AC"/>
    <w:rsid w:val="00C75697"/>
    <w:rsid w:val="00C76312"/>
    <w:rsid w:val="00C806B8"/>
    <w:rsid w:val="00C852DC"/>
    <w:rsid w:val="00CB7725"/>
    <w:rsid w:val="00D2158C"/>
    <w:rsid w:val="00D37972"/>
    <w:rsid w:val="00D37DCC"/>
    <w:rsid w:val="00D51CBE"/>
    <w:rsid w:val="00D57C1C"/>
    <w:rsid w:val="00D71C13"/>
    <w:rsid w:val="00D74247"/>
    <w:rsid w:val="00D82D9D"/>
    <w:rsid w:val="00DA13C3"/>
    <w:rsid w:val="00DA1411"/>
    <w:rsid w:val="00DC10C9"/>
    <w:rsid w:val="00DF6B86"/>
    <w:rsid w:val="00E03E75"/>
    <w:rsid w:val="00E13BD3"/>
    <w:rsid w:val="00E15CF3"/>
    <w:rsid w:val="00E42AAD"/>
    <w:rsid w:val="00E62FC9"/>
    <w:rsid w:val="00E901A6"/>
    <w:rsid w:val="00E92FC0"/>
    <w:rsid w:val="00E961AC"/>
    <w:rsid w:val="00EA5BCD"/>
    <w:rsid w:val="00EC6C75"/>
    <w:rsid w:val="00ED1FAD"/>
    <w:rsid w:val="00F14D6F"/>
    <w:rsid w:val="00F3398F"/>
    <w:rsid w:val="00F37E98"/>
    <w:rsid w:val="00F468AD"/>
    <w:rsid w:val="00F561C4"/>
    <w:rsid w:val="00F56585"/>
    <w:rsid w:val="00F665D6"/>
    <w:rsid w:val="00F95BF6"/>
    <w:rsid w:val="00FA70E8"/>
    <w:rsid w:val="00FF4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6DBD5"/>
  <w15:chartTrackingRefBased/>
  <w15:docId w15:val="{5E8D4900-1B51-7E43-B46B-7E07E2CBD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4E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3">
    <w:name w:val="List Table 1 Light Accent 3"/>
    <w:basedOn w:val="TableNormal"/>
    <w:uiPriority w:val="46"/>
    <w:rsid w:val="00DF6B8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75697"/>
    <w:pPr>
      <w:spacing w:after="200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B0FD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0FD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B0F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95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4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81</Words>
  <Characters>445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arun Kumar Singh</cp:lastModifiedBy>
  <cp:revision>5</cp:revision>
  <dcterms:created xsi:type="dcterms:W3CDTF">2025-11-28T10:05:00Z</dcterms:created>
  <dcterms:modified xsi:type="dcterms:W3CDTF">2025-12-09T06:22:00Z</dcterms:modified>
</cp:coreProperties>
</file>